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A1D" w:rsidRPr="00691362" w:rsidRDefault="00552C12" w:rsidP="00253A1D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Additional file 1: </w:t>
      </w:r>
      <w:r w:rsidR="000917AB" w:rsidRPr="0069136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0917AB" w:rsidRPr="0069136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 w:rsidR="00253A1D" w:rsidRPr="0069136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Multiple linear regression showing beta coefficients of SOX2 methylation </w:t>
      </w:r>
      <w:r w:rsidR="003934A4" w:rsidRPr="0069136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both in and outside the promoter reg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1701"/>
      </w:tblGrid>
      <w:tr w:rsidR="00194E49" w:rsidRPr="0062286E" w:rsidTr="00537FC9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194E49" w:rsidRPr="00691362" w:rsidRDefault="00194E49" w:rsidP="00194E49">
            <w:pPr>
              <w:rPr>
                <w:rFonts w:ascii="Times New Roman" w:hAnsi="Times New Roman" w:cs="Times New Roman"/>
                <w:b/>
              </w:rPr>
            </w:pPr>
            <w:r w:rsidRPr="0069136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94E49" w:rsidRPr="00691362" w:rsidRDefault="001F548D" w:rsidP="00194E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457D">
              <w:rPr>
                <w:rFonts w:ascii="Times New Roman" w:eastAsia="PMingLiU" w:hAnsi="Times New Roman" w:cs="Times New Roman"/>
                <w:b/>
                <w:noProof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94E49" w:rsidRPr="00691362" w:rsidRDefault="00691362" w:rsidP="00194E4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194E49" w:rsidRPr="00691362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Area</w:t>
            </w:r>
            <w:r w:rsidR="00FA7489">
              <w:rPr>
                <w:rFonts w:ascii="Times New Roman" w:hAnsi="Times New Roman" w:cs="Times New Roman"/>
              </w:rPr>
              <w:t xml:space="preserve"> (</w:t>
            </w:r>
            <w:r w:rsidR="00FA7489" w:rsidRPr="0062286E">
              <w:rPr>
                <w:rFonts w:ascii="Times New Roman" w:hAnsi="Times New Roman" w:cs="Times New Roman"/>
              </w:rPr>
              <w:t>Northern</w:t>
            </w:r>
            <w:r w:rsidR="00FA7489"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194E49" w:rsidRPr="0062286E" w:rsidRDefault="00194E49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94E49" w:rsidRPr="0062286E" w:rsidRDefault="00194E49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Central and Southern</w:t>
            </w:r>
          </w:p>
        </w:tc>
        <w:tc>
          <w:tcPr>
            <w:tcW w:w="2126" w:type="dxa"/>
          </w:tcPr>
          <w:p w:rsidR="00194E49" w:rsidRPr="0062286E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00407</w:t>
            </w:r>
          </w:p>
        </w:tc>
        <w:tc>
          <w:tcPr>
            <w:tcW w:w="1701" w:type="dxa"/>
          </w:tcPr>
          <w:p w:rsidR="00194E49" w:rsidRPr="0062286E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&lt;.0001</w:t>
            </w:r>
          </w:p>
        </w:tc>
      </w:tr>
      <w:tr w:rsidR="00537FC9" w:rsidRPr="0062286E" w:rsidTr="00537FC9">
        <w:trPr>
          <w:jc w:val="center"/>
        </w:trPr>
        <w:tc>
          <w:tcPr>
            <w:tcW w:w="4395" w:type="dxa"/>
          </w:tcPr>
          <w:p w:rsidR="00537FC9" w:rsidRPr="0062286E" w:rsidRDefault="00537FC9" w:rsidP="00194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 (</w:t>
            </w:r>
            <w:r>
              <w:rPr>
                <w:rFonts w:ascii="Times New Roman" w:hAnsi="Times New Roman" w:cs="Times New Roman"/>
              </w:rPr>
              <w:t>Women= reference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:rsidR="00537FC9" w:rsidRPr="00537FC9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37FC9" w:rsidRPr="00537FC9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7FC9" w:rsidRPr="0062286E" w:rsidTr="00537FC9">
        <w:trPr>
          <w:jc w:val="center"/>
        </w:trPr>
        <w:tc>
          <w:tcPr>
            <w:tcW w:w="4395" w:type="dxa"/>
          </w:tcPr>
          <w:p w:rsidR="00537FC9" w:rsidRDefault="00537FC9" w:rsidP="00194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en</w:t>
            </w:r>
          </w:p>
        </w:tc>
        <w:tc>
          <w:tcPr>
            <w:tcW w:w="2126" w:type="dxa"/>
          </w:tcPr>
          <w:p w:rsidR="00537FC9" w:rsidRPr="00537FC9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00378</w:t>
            </w:r>
          </w:p>
        </w:tc>
        <w:tc>
          <w:tcPr>
            <w:tcW w:w="1701" w:type="dxa"/>
          </w:tcPr>
          <w:p w:rsidR="00537FC9" w:rsidRPr="00537FC9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0575</w:t>
            </w: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26" w:type="dxa"/>
          </w:tcPr>
          <w:p w:rsidR="00194E49" w:rsidRPr="0062286E" w:rsidRDefault="00537FC9" w:rsidP="00D30D82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0002</w:t>
            </w:r>
            <w:r w:rsidR="00D30D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:rsidR="00194E49" w:rsidRPr="0062286E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&lt;.0001</w:t>
            </w: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Exposure to SHS</w:t>
            </w:r>
            <w:r w:rsidR="00FA7489">
              <w:rPr>
                <w:rFonts w:ascii="Times New Roman" w:hAnsi="Times New Roman" w:cs="Times New Roman"/>
              </w:rPr>
              <w:t xml:space="preserve"> (</w:t>
            </w:r>
            <w:r w:rsidR="00FA7489" w:rsidRPr="0062286E">
              <w:rPr>
                <w:rFonts w:ascii="Times New Roman" w:hAnsi="Times New Roman" w:cs="Times New Roman"/>
              </w:rPr>
              <w:t>No</w:t>
            </w:r>
            <w:r w:rsidR="00FA7489"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194E49" w:rsidRPr="0062286E" w:rsidRDefault="00194E49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94E49" w:rsidRPr="0062286E" w:rsidRDefault="00194E49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26" w:type="dxa"/>
          </w:tcPr>
          <w:p w:rsidR="00194E49" w:rsidRPr="0062286E" w:rsidRDefault="00537FC9" w:rsidP="00D30D82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0008</w:t>
            </w:r>
            <w:r w:rsidR="00D30D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194E49" w:rsidRPr="0062286E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5508</w:t>
            </w: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Exercise</w:t>
            </w:r>
            <w:r w:rsidR="00FA7489">
              <w:rPr>
                <w:rFonts w:ascii="Times New Roman" w:hAnsi="Times New Roman" w:cs="Times New Roman"/>
              </w:rPr>
              <w:t xml:space="preserve"> (</w:t>
            </w:r>
            <w:r w:rsidR="00FA7489" w:rsidRPr="0062286E">
              <w:rPr>
                <w:rFonts w:ascii="Times New Roman" w:hAnsi="Times New Roman" w:cs="Times New Roman"/>
              </w:rPr>
              <w:t>No</w:t>
            </w:r>
            <w:r w:rsidR="00FA7489"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194E49" w:rsidRPr="0062286E" w:rsidRDefault="00194E49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94E49" w:rsidRPr="0062286E" w:rsidRDefault="00194E49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26" w:type="dxa"/>
          </w:tcPr>
          <w:p w:rsidR="00194E49" w:rsidRPr="0062286E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-0.00143</w:t>
            </w:r>
          </w:p>
        </w:tc>
        <w:tc>
          <w:tcPr>
            <w:tcW w:w="1701" w:type="dxa"/>
          </w:tcPr>
          <w:p w:rsidR="00194E49" w:rsidRPr="0062286E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1039</w:t>
            </w: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FA748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Drinking</w:t>
            </w:r>
            <w:r w:rsidR="00FA7489">
              <w:rPr>
                <w:rFonts w:ascii="Times New Roman" w:hAnsi="Times New Roman" w:cs="Times New Roman"/>
              </w:rPr>
              <w:t xml:space="preserve"> (</w:t>
            </w:r>
            <w:r w:rsidR="00FA7489" w:rsidRPr="0062286E">
              <w:rPr>
                <w:rFonts w:ascii="Times New Roman" w:hAnsi="Times New Roman" w:cs="Times New Roman"/>
              </w:rPr>
              <w:t>N</w:t>
            </w:r>
            <w:r w:rsidR="00FA7489">
              <w:rPr>
                <w:rFonts w:ascii="Times New Roman" w:hAnsi="Times New Roman" w:cs="Times New Roman"/>
              </w:rPr>
              <w:t>ever= reference)</w:t>
            </w:r>
          </w:p>
        </w:tc>
        <w:tc>
          <w:tcPr>
            <w:tcW w:w="2126" w:type="dxa"/>
          </w:tcPr>
          <w:p w:rsidR="00194E49" w:rsidRPr="0062286E" w:rsidRDefault="00194E49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94E49" w:rsidRPr="0062286E" w:rsidRDefault="00194E49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Former</w:t>
            </w:r>
          </w:p>
        </w:tc>
        <w:tc>
          <w:tcPr>
            <w:tcW w:w="2126" w:type="dxa"/>
          </w:tcPr>
          <w:p w:rsidR="00194E49" w:rsidRPr="0062286E" w:rsidRDefault="00537FC9" w:rsidP="00537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25</w:t>
            </w:r>
          </w:p>
        </w:tc>
        <w:tc>
          <w:tcPr>
            <w:tcW w:w="1701" w:type="dxa"/>
          </w:tcPr>
          <w:p w:rsidR="00194E49" w:rsidRPr="0062286E" w:rsidRDefault="00537FC9" w:rsidP="00537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2</w:t>
            </w: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Current</w:t>
            </w:r>
          </w:p>
        </w:tc>
        <w:tc>
          <w:tcPr>
            <w:tcW w:w="2126" w:type="dxa"/>
          </w:tcPr>
          <w:p w:rsidR="00194E49" w:rsidRPr="0062286E" w:rsidRDefault="00537FC9" w:rsidP="00D30D82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-0.00084</w:t>
            </w:r>
          </w:p>
        </w:tc>
        <w:tc>
          <w:tcPr>
            <w:tcW w:w="1701" w:type="dxa"/>
          </w:tcPr>
          <w:p w:rsidR="00194E49" w:rsidRPr="0062286E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7144</w:t>
            </w: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2126" w:type="dxa"/>
          </w:tcPr>
          <w:p w:rsidR="00194E49" w:rsidRPr="0062286E" w:rsidRDefault="00537FC9" w:rsidP="00D30D82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-0.00022</w:t>
            </w:r>
          </w:p>
        </w:tc>
        <w:tc>
          <w:tcPr>
            <w:tcW w:w="1701" w:type="dxa"/>
          </w:tcPr>
          <w:p w:rsidR="00194E49" w:rsidRPr="0062286E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143</w:t>
            </w:r>
          </w:p>
        </w:tc>
      </w:tr>
      <w:tr w:rsidR="00194E49" w:rsidRPr="0062286E" w:rsidTr="00537FC9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BMI (kg/m2)</w:t>
            </w:r>
          </w:p>
        </w:tc>
        <w:tc>
          <w:tcPr>
            <w:tcW w:w="2126" w:type="dxa"/>
          </w:tcPr>
          <w:p w:rsidR="00194E49" w:rsidRPr="0062286E" w:rsidRDefault="00537FC9" w:rsidP="00D30D82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0002</w:t>
            </w:r>
            <w:r w:rsidR="00D30D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:rsidR="00194E49" w:rsidRPr="0062286E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4141</w:t>
            </w:r>
          </w:p>
        </w:tc>
      </w:tr>
      <w:tr w:rsidR="00194E49" w:rsidRPr="0062286E" w:rsidTr="0038203A">
        <w:trPr>
          <w:jc w:val="center"/>
        </w:trPr>
        <w:tc>
          <w:tcPr>
            <w:tcW w:w="4395" w:type="dxa"/>
          </w:tcPr>
          <w:p w:rsidR="00194E49" w:rsidRPr="0062286E" w:rsidRDefault="00194E49" w:rsidP="00194E49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Waist-hip ratio</w:t>
            </w:r>
          </w:p>
        </w:tc>
        <w:tc>
          <w:tcPr>
            <w:tcW w:w="2126" w:type="dxa"/>
          </w:tcPr>
          <w:p w:rsidR="00194E49" w:rsidRPr="0062286E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-0.00331</w:t>
            </w:r>
          </w:p>
        </w:tc>
        <w:tc>
          <w:tcPr>
            <w:tcW w:w="1701" w:type="dxa"/>
          </w:tcPr>
          <w:p w:rsidR="00194E49" w:rsidRPr="0062286E" w:rsidRDefault="00537FC9" w:rsidP="00194E49">
            <w:pPr>
              <w:jc w:val="center"/>
              <w:rPr>
                <w:rFonts w:ascii="Times New Roman" w:hAnsi="Times New Roman" w:cs="Times New Roman"/>
              </w:rPr>
            </w:pPr>
            <w:r w:rsidRPr="00537FC9">
              <w:rPr>
                <w:rFonts w:ascii="Times New Roman" w:hAnsi="Times New Roman" w:cs="Times New Roman"/>
              </w:rPr>
              <w:t>0.6711</w:t>
            </w:r>
          </w:p>
        </w:tc>
      </w:tr>
      <w:tr w:rsidR="0038203A" w:rsidRPr="0062286E" w:rsidTr="0038203A">
        <w:trPr>
          <w:jc w:val="center"/>
        </w:trPr>
        <w:tc>
          <w:tcPr>
            <w:tcW w:w="4395" w:type="dxa"/>
          </w:tcPr>
          <w:p w:rsidR="0038203A" w:rsidRPr="0062286E" w:rsidRDefault="0038203A" w:rsidP="00194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thm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38203A" w:rsidRPr="00537FC9" w:rsidRDefault="0038203A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38203A" w:rsidRPr="00537FC9" w:rsidRDefault="0038203A" w:rsidP="00194E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203A" w:rsidRPr="0062286E" w:rsidTr="0038203A">
        <w:trPr>
          <w:jc w:val="center"/>
        </w:trPr>
        <w:tc>
          <w:tcPr>
            <w:tcW w:w="4395" w:type="dxa"/>
          </w:tcPr>
          <w:p w:rsidR="0038203A" w:rsidRPr="0062286E" w:rsidRDefault="0038203A" w:rsidP="00194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2126" w:type="dxa"/>
          </w:tcPr>
          <w:p w:rsidR="0038203A" w:rsidRPr="00537FC9" w:rsidRDefault="0038203A" w:rsidP="00382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24</w:t>
            </w:r>
          </w:p>
        </w:tc>
        <w:tc>
          <w:tcPr>
            <w:tcW w:w="1701" w:type="dxa"/>
          </w:tcPr>
          <w:p w:rsidR="0038203A" w:rsidRPr="00537FC9" w:rsidRDefault="0038203A" w:rsidP="00382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33</w:t>
            </w:r>
          </w:p>
        </w:tc>
      </w:tr>
      <w:tr w:rsidR="0038203A" w:rsidRPr="0062286E" w:rsidTr="0038203A">
        <w:trPr>
          <w:jc w:val="center"/>
        </w:trPr>
        <w:tc>
          <w:tcPr>
            <w:tcW w:w="4395" w:type="dxa"/>
          </w:tcPr>
          <w:p w:rsidR="0038203A" w:rsidRPr="0062286E" w:rsidRDefault="0038203A" w:rsidP="00382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hysema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38203A" w:rsidRPr="00537FC9" w:rsidRDefault="0038203A" w:rsidP="00382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38203A" w:rsidRPr="00537FC9" w:rsidRDefault="0038203A" w:rsidP="003820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203A" w:rsidRPr="0062286E" w:rsidTr="0038203A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:rsidR="0038203A" w:rsidRPr="0062286E" w:rsidRDefault="0038203A" w:rsidP="00382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8203A" w:rsidRPr="00537FC9" w:rsidRDefault="0038203A" w:rsidP="00D30D82">
            <w:pPr>
              <w:jc w:val="center"/>
              <w:rPr>
                <w:rFonts w:ascii="Times New Roman" w:hAnsi="Times New Roman" w:cs="Times New Roman"/>
              </w:rPr>
            </w:pPr>
            <w:r w:rsidRPr="0038203A">
              <w:rPr>
                <w:rFonts w:ascii="Times New Roman" w:hAnsi="Times New Roman" w:cs="Times New Roman"/>
              </w:rPr>
              <w:t>-0.000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8203A" w:rsidRPr="00537FC9" w:rsidRDefault="0038203A" w:rsidP="0038203A">
            <w:pPr>
              <w:jc w:val="center"/>
              <w:rPr>
                <w:rFonts w:ascii="Times New Roman" w:hAnsi="Times New Roman" w:cs="Times New Roman"/>
              </w:rPr>
            </w:pPr>
            <w:r w:rsidRPr="0038203A">
              <w:rPr>
                <w:rFonts w:ascii="Times New Roman" w:hAnsi="Times New Roman" w:cs="Times New Roman"/>
              </w:rPr>
              <w:t>0.91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5D628D" w:rsidRDefault="00552C12"/>
    <w:p w:rsidR="001543C5" w:rsidRDefault="001543C5">
      <w:pPr>
        <w:sectPr w:rsidR="001543C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691362" w:rsidRDefault="001F548D" w:rsidP="00691362">
      <w:pPr>
        <w:pStyle w:val="Caption"/>
        <w:keepNext/>
      </w:pPr>
      <w:r w:rsidRPr="0069136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 xml:space="preserve">Table </w:t>
      </w:r>
      <w:r w:rsidR="00552C1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</w:t>
      </w:r>
      <w:r w:rsidRPr="0069136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Multiple linear regression showing beta coefficients of SOX2 methylation </w:t>
      </w:r>
      <w:r w:rsidR="00EA0AE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n the exon</w:t>
      </w:r>
      <w:r w:rsidR="006A324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1701"/>
      </w:tblGrid>
      <w:tr w:rsidR="001543C5" w:rsidRPr="0062286E" w:rsidTr="0024113F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1543C5" w:rsidRPr="00BB34BD" w:rsidRDefault="001543C5" w:rsidP="0024113F">
            <w:pPr>
              <w:rPr>
                <w:rFonts w:ascii="Times New Roman" w:hAnsi="Times New Roman" w:cs="Times New Roman"/>
                <w:b/>
              </w:rPr>
            </w:pPr>
            <w:r w:rsidRPr="00BB34BD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543C5" w:rsidRPr="00BB34BD" w:rsidRDefault="00BB34BD" w:rsidP="002411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457D">
              <w:rPr>
                <w:rFonts w:ascii="Times New Roman" w:eastAsia="PMingLiU" w:hAnsi="Times New Roman" w:cs="Times New Roman"/>
                <w:b/>
                <w:noProof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543C5" w:rsidRPr="00BB34BD" w:rsidRDefault="00BB34BD" w:rsidP="0024113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1543C5" w:rsidRPr="00BB34BD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Are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rthern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1543C5" w:rsidRPr="0062286E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543C5" w:rsidRPr="0062286E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Central and Southern</w:t>
            </w:r>
          </w:p>
        </w:tc>
        <w:tc>
          <w:tcPr>
            <w:tcW w:w="2126" w:type="dxa"/>
          </w:tcPr>
          <w:p w:rsidR="001543C5" w:rsidRPr="0062286E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701" w:type="dxa"/>
          </w:tcPr>
          <w:p w:rsidR="001543C5" w:rsidRPr="0062286E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0233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 (</w:t>
            </w:r>
            <w:r>
              <w:rPr>
                <w:rFonts w:ascii="Times New Roman" w:hAnsi="Times New Roman" w:cs="Times New Roman"/>
              </w:rPr>
              <w:t>Women= reference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:rsidR="001543C5" w:rsidRPr="00537FC9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543C5" w:rsidRPr="00537FC9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Default="001543C5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en</w:t>
            </w:r>
          </w:p>
        </w:tc>
        <w:tc>
          <w:tcPr>
            <w:tcW w:w="2126" w:type="dxa"/>
          </w:tcPr>
          <w:p w:rsidR="001543C5" w:rsidRPr="00537FC9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01073</w:t>
            </w:r>
          </w:p>
        </w:tc>
        <w:tc>
          <w:tcPr>
            <w:tcW w:w="1701" w:type="dxa"/>
          </w:tcPr>
          <w:p w:rsidR="001543C5" w:rsidRPr="00537FC9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0014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26" w:type="dxa"/>
          </w:tcPr>
          <w:p w:rsidR="001543C5" w:rsidRPr="0062286E" w:rsidRDefault="00780ADF" w:rsidP="00D30D82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000</w:t>
            </w:r>
            <w:r w:rsidR="00D30D8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:rsidR="001543C5" w:rsidRPr="0062286E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0042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Exposure to SH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1543C5" w:rsidRPr="0062286E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543C5" w:rsidRPr="0062286E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26" w:type="dxa"/>
          </w:tcPr>
          <w:p w:rsidR="001543C5" w:rsidRPr="0062286E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-0.00102</w:t>
            </w:r>
          </w:p>
        </w:tc>
        <w:tc>
          <w:tcPr>
            <w:tcW w:w="1701" w:type="dxa"/>
          </w:tcPr>
          <w:p w:rsidR="001543C5" w:rsidRPr="0062286E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6512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Exercis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1543C5" w:rsidRPr="0062286E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543C5" w:rsidRPr="0062286E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26" w:type="dxa"/>
          </w:tcPr>
          <w:p w:rsidR="001543C5" w:rsidRPr="0062286E" w:rsidRDefault="00780ADF" w:rsidP="00D30D82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-0.0009</w:t>
            </w:r>
            <w:r w:rsidR="00D30D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:rsidR="001543C5" w:rsidRPr="0062286E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502</w:t>
            </w:r>
            <w:r w:rsidR="00D30D82">
              <w:rPr>
                <w:rFonts w:ascii="Times New Roman" w:hAnsi="Times New Roman" w:cs="Times New Roman"/>
              </w:rPr>
              <w:t>0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ever= reference)</w:t>
            </w:r>
          </w:p>
        </w:tc>
        <w:tc>
          <w:tcPr>
            <w:tcW w:w="2126" w:type="dxa"/>
          </w:tcPr>
          <w:p w:rsidR="001543C5" w:rsidRPr="0062286E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543C5" w:rsidRPr="0062286E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Former</w:t>
            </w:r>
          </w:p>
        </w:tc>
        <w:tc>
          <w:tcPr>
            <w:tcW w:w="2126" w:type="dxa"/>
          </w:tcPr>
          <w:p w:rsidR="001543C5" w:rsidRPr="0062286E" w:rsidRDefault="00780ADF" w:rsidP="00780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44</w:t>
            </w:r>
          </w:p>
        </w:tc>
        <w:tc>
          <w:tcPr>
            <w:tcW w:w="1701" w:type="dxa"/>
          </w:tcPr>
          <w:p w:rsidR="001543C5" w:rsidRPr="0062286E" w:rsidRDefault="00780ADF" w:rsidP="00780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5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Current</w:t>
            </w:r>
          </w:p>
        </w:tc>
        <w:tc>
          <w:tcPr>
            <w:tcW w:w="2126" w:type="dxa"/>
          </w:tcPr>
          <w:p w:rsidR="001543C5" w:rsidRPr="0062286E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-0.00104</w:t>
            </w:r>
          </w:p>
        </w:tc>
        <w:tc>
          <w:tcPr>
            <w:tcW w:w="1701" w:type="dxa"/>
          </w:tcPr>
          <w:p w:rsidR="001543C5" w:rsidRPr="0062286E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7867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2126" w:type="dxa"/>
          </w:tcPr>
          <w:p w:rsidR="001543C5" w:rsidRPr="0062286E" w:rsidRDefault="00780ADF" w:rsidP="00D30D82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701" w:type="dxa"/>
          </w:tcPr>
          <w:p w:rsidR="001543C5" w:rsidRPr="0062286E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9286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BMI (kg/m2)</w:t>
            </w:r>
          </w:p>
        </w:tc>
        <w:tc>
          <w:tcPr>
            <w:tcW w:w="2126" w:type="dxa"/>
          </w:tcPr>
          <w:p w:rsidR="001543C5" w:rsidRPr="0062286E" w:rsidRDefault="00780ADF" w:rsidP="00D30D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4</w:t>
            </w:r>
            <w:r w:rsidR="00D30D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:rsidR="001543C5" w:rsidRPr="0062286E" w:rsidRDefault="00780ADF" w:rsidP="00780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5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Waist-hip ratio</w:t>
            </w:r>
          </w:p>
        </w:tc>
        <w:tc>
          <w:tcPr>
            <w:tcW w:w="2126" w:type="dxa"/>
          </w:tcPr>
          <w:p w:rsidR="001543C5" w:rsidRPr="0062286E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-0.00123</w:t>
            </w:r>
          </w:p>
        </w:tc>
        <w:tc>
          <w:tcPr>
            <w:tcW w:w="1701" w:type="dxa"/>
          </w:tcPr>
          <w:p w:rsidR="001543C5" w:rsidRPr="0062286E" w:rsidRDefault="00780ADF" w:rsidP="0024113F">
            <w:pPr>
              <w:jc w:val="center"/>
              <w:rPr>
                <w:rFonts w:ascii="Times New Roman" w:hAnsi="Times New Roman" w:cs="Times New Roman"/>
              </w:rPr>
            </w:pPr>
            <w:r w:rsidRPr="00780ADF">
              <w:rPr>
                <w:rFonts w:ascii="Times New Roman" w:hAnsi="Times New Roman" w:cs="Times New Roman"/>
              </w:rPr>
              <w:t>0.9247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thm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1543C5" w:rsidRPr="00537FC9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543C5" w:rsidRPr="00537FC9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2126" w:type="dxa"/>
          </w:tcPr>
          <w:p w:rsidR="001543C5" w:rsidRPr="00537FC9" w:rsidRDefault="00816B12" w:rsidP="00D30D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  <w:r w:rsidR="00D30D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:rsidR="001543C5" w:rsidRPr="00537FC9" w:rsidRDefault="00816B12" w:rsidP="00816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2</w:t>
            </w: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hysema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1543C5" w:rsidRPr="00537FC9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543C5" w:rsidRPr="00537FC9" w:rsidRDefault="001543C5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3C5" w:rsidRPr="0062286E" w:rsidTr="0024113F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:rsidR="001543C5" w:rsidRPr="0062286E" w:rsidRDefault="001543C5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543C5" w:rsidRPr="00537FC9" w:rsidRDefault="00816B12" w:rsidP="0024113F">
            <w:pPr>
              <w:jc w:val="center"/>
              <w:rPr>
                <w:rFonts w:ascii="Times New Roman" w:hAnsi="Times New Roman" w:cs="Times New Roman"/>
              </w:rPr>
            </w:pPr>
            <w:r w:rsidRPr="00816B12">
              <w:rPr>
                <w:rFonts w:ascii="Times New Roman" w:hAnsi="Times New Roman" w:cs="Times New Roman"/>
              </w:rPr>
              <w:t>0.001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543C5" w:rsidRPr="00537FC9" w:rsidRDefault="00816B12" w:rsidP="0024113F">
            <w:pPr>
              <w:jc w:val="center"/>
              <w:rPr>
                <w:rFonts w:ascii="Times New Roman" w:hAnsi="Times New Roman" w:cs="Times New Roman"/>
              </w:rPr>
            </w:pPr>
            <w:r w:rsidRPr="00816B12">
              <w:rPr>
                <w:rFonts w:ascii="Times New Roman" w:hAnsi="Times New Roman" w:cs="Times New Roman"/>
              </w:rPr>
              <w:t>0.7833</w:t>
            </w:r>
          </w:p>
        </w:tc>
      </w:tr>
    </w:tbl>
    <w:p w:rsidR="001543C5" w:rsidRDefault="001543C5"/>
    <w:p w:rsidR="001543C5" w:rsidRDefault="001543C5"/>
    <w:p w:rsidR="00760931" w:rsidRDefault="00760931">
      <w:pPr>
        <w:sectPr w:rsidR="0076093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AB6CF0" w:rsidRPr="00395082" w:rsidRDefault="00AB6CF0" w:rsidP="00AB6CF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39508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 xml:space="preserve">Table </w:t>
      </w:r>
      <w:r w:rsidR="00552C1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Pr="0039508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3. Multiple linear regression showing beta coe</w:t>
      </w:r>
      <w:r w:rsidR="00395082" w:rsidRPr="0039508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ficients of SOX2 methylation </w:t>
      </w:r>
      <w:r w:rsidRPr="0039508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n the 3</w:t>
      </w:r>
      <w:r w:rsidR="000D3F09" w:rsidRPr="0039508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UTR</w:t>
      </w:r>
      <w:r w:rsidRPr="0039508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region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5"/>
        <w:gridCol w:w="2126"/>
        <w:gridCol w:w="1701"/>
      </w:tblGrid>
      <w:tr w:rsidR="00760931" w:rsidRPr="0062286E" w:rsidTr="00D9713E">
        <w:trPr>
          <w:jc w:val="center"/>
        </w:trPr>
        <w:tc>
          <w:tcPr>
            <w:tcW w:w="4305" w:type="dxa"/>
            <w:tcBorders>
              <w:top w:val="single" w:sz="4" w:space="0" w:color="auto"/>
              <w:bottom w:val="single" w:sz="4" w:space="0" w:color="auto"/>
            </w:tcBorders>
          </w:tcPr>
          <w:p w:rsidR="00760931" w:rsidRPr="00D9713E" w:rsidRDefault="00760931" w:rsidP="0024113F">
            <w:pPr>
              <w:rPr>
                <w:rFonts w:ascii="Times New Roman" w:hAnsi="Times New Roman" w:cs="Times New Roman"/>
                <w:b/>
              </w:rPr>
            </w:pPr>
            <w:r w:rsidRPr="00D9713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60931" w:rsidRPr="00D9713E" w:rsidRDefault="00BB34BD" w:rsidP="002411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713E">
              <w:rPr>
                <w:rFonts w:ascii="Times New Roman" w:eastAsia="PMingLiU" w:hAnsi="Times New Roman" w:cs="Times New Roman"/>
                <w:b/>
                <w:noProof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60931" w:rsidRPr="00D9713E" w:rsidRDefault="00BB34BD" w:rsidP="002411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713E">
              <w:rPr>
                <w:rFonts w:ascii="Times New Roman" w:hAnsi="Times New Roman" w:cs="Times New Roman"/>
                <w:b/>
              </w:rPr>
              <w:t>P</w:t>
            </w:r>
            <w:r w:rsidR="00760931" w:rsidRPr="00D9713E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Are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rthern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Central and Southern</w:t>
            </w:r>
          </w:p>
        </w:tc>
        <w:tc>
          <w:tcPr>
            <w:tcW w:w="2126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00467</w:t>
            </w:r>
          </w:p>
        </w:tc>
        <w:tc>
          <w:tcPr>
            <w:tcW w:w="1701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0194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 (</w:t>
            </w:r>
            <w:r>
              <w:rPr>
                <w:rFonts w:ascii="Times New Roman" w:hAnsi="Times New Roman" w:cs="Times New Roman"/>
              </w:rPr>
              <w:t>Women= reference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:rsidR="00760931" w:rsidRPr="00537FC9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60931" w:rsidRPr="00537FC9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Default="00760931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en</w:t>
            </w:r>
          </w:p>
        </w:tc>
        <w:tc>
          <w:tcPr>
            <w:tcW w:w="2126" w:type="dxa"/>
          </w:tcPr>
          <w:p w:rsidR="00760931" w:rsidRPr="00537FC9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-0.00951</w:t>
            </w:r>
          </w:p>
        </w:tc>
        <w:tc>
          <w:tcPr>
            <w:tcW w:w="1701" w:type="dxa"/>
          </w:tcPr>
          <w:p w:rsidR="00760931" w:rsidRPr="00537FC9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0381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26" w:type="dxa"/>
          </w:tcPr>
          <w:p w:rsidR="00760931" w:rsidRPr="0062286E" w:rsidRDefault="00760931" w:rsidP="00D30D82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0001</w:t>
            </w:r>
            <w:r w:rsidR="00D30D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0745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Exposure to SH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26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00399</w:t>
            </w:r>
          </w:p>
        </w:tc>
        <w:tc>
          <w:tcPr>
            <w:tcW w:w="1701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1996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Exercis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26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-0.00488</w:t>
            </w:r>
          </w:p>
        </w:tc>
        <w:tc>
          <w:tcPr>
            <w:tcW w:w="1701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0162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ever= reference)</w:t>
            </w:r>
          </w:p>
        </w:tc>
        <w:tc>
          <w:tcPr>
            <w:tcW w:w="2126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Former</w:t>
            </w:r>
          </w:p>
        </w:tc>
        <w:tc>
          <w:tcPr>
            <w:tcW w:w="2126" w:type="dxa"/>
          </w:tcPr>
          <w:p w:rsidR="00760931" w:rsidRPr="0062286E" w:rsidRDefault="00760931" w:rsidP="007609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26</w:t>
            </w:r>
          </w:p>
        </w:tc>
        <w:tc>
          <w:tcPr>
            <w:tcW w:w="1701" w:type="dxa"/>
          </w:tcPr>
          <w:p w:rsidR="00760931" w:rsidRPr="0062286E" w:rsidRDefault="00760931" w:rsidP="007609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3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Current</w:t>
            </w:r>
          </w:p>
        </w:tc>
        <w:tc>
          <w:tcPr>
            <w:tcW w:w="2126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-0.00172</w:t>
            </w:r>
          </w:p>
        </w:tc>
        <w:tc>
          <w:tcPr>
            <w:tcW w:w="1701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7454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2126" w:type="dxa"/>
          </w:tcPr>
          <w:p w:rsidR="00760931" w:rsidRPr="0062286E" w:rsidRDefault="00760931" w:rsidP="00D30D82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-0.00074</w:t>
            </w:r>
          </w:p>
        </w:tc>
        <w:tc>
          <w:tcPr>
            <w:tcW w:w="1701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0328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BMI (kg/m2)</w:t>
            </w:r>
          </w:p>
        </w:tc>
        <w:tc>
          <w:tcPr>
            <w:tcW w:w="2126" w:type="dxa"/>
          </w:tcPr>
          <w:p w:rsidR="00760931" w:rsidRPr="0062286E" w:rsidRDefault="00760931" w:rsidP="007609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3</w:t>
            </w:r>
          </w:p>
        </w:tc>
        <w:tc>
          <w:tcPr>
            <w:tcW w:w="1701" w:type="dxa"/>
          </w:tcPr>
          <w:p w:rsidR="00760931" w:rsidRPr="0062286E" w:rsidRDefault="00760931" w:rsidP="007609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  <w:r w:rsidR="00D30D82">
              <w:rPr>
                <w:rFonts w:ascii="Times New Roman" w:hAnsi="Times New Roman" w:cs="Times New Roman"/>
              </w:rPr>
              <w:t>0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Waist-hip ratio</w:t>
            </w:r>
          </w:p>
        </w:tc>
        <w:tc>
          <w:tcPr>
            <w:tcW w:w="2126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-0.00344</w:t>
            </w:r>
          </w:p>
        </w:tc>
        <w:tc>
          <w:tcPr>
            <w:tcW w:w="1701" w:type="dxa"/>
          </w:tcPr>
          <w:p w:rsidR="00760931" w:rsidRPr="0062286E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8482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thm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760931" w:rsidRPr="00537FC9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60931" w:rsidRPr="00537FC9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2126" w:type="dxa"/>
          </w:tcPr>
          <w:p w:rsidR="00760931" w:rsidRPr="00537FC9" w:rsidRDefault="00760931" w:rsidP="007609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19</w:t>
            </w:r>
          </w:p>
        </w:tc>
        <w:tc>
          <w:tcPr>
            <w:tcW w:w="1701" w:type="dxa"/>
          </w:tcPr>
          <w:p w:rsidR="00760931" w:rsidRPr="00537FC9" w:rsidRDefault="00760931" w:rsidP="007609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9</w:t>
            </w:r>
          </w:p>
        </w:tc>
      </w:tr>
      <w:tr w:rsidR="00760931" w:rsidRPr="0062286E" w:rsidTr="00D9713E">
        <w:trPr>
          <w:jc w:val="center"/>
        </w:trPr>
        <w:tc>
          <w:tcPr>
            <w:tcW w:w="4305" w:type="dxa"/>
          </w:tcPr>
          <w:p w:rsidR="00760931" w:rsidRPr="0062286E" w:rsidRDefault="00760931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hysema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760931" w:rsidRPr="00537FC9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60931" w:rsidRPr="00537FC9" w:rsidRDefault="00760931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D82" w:rsidRPr="0062286E" w:rsidTr="00D9713E">
        <w:trPr>
          <w:jc w:val="center"/>
        </w:trPr>
        <w:tc>
          <w:tcPr>
            <w:tcW w:w="4305" w:type="dxa"/>
            <w:tcBorders>
              <w:bottom w:val="single" w:sz="4" w:space="0" w:color="auto"/>
            </w:tcBorders>
          </w:tcPr>
          <w:p w:rsidR="00D30D82" w:rsidRPr="0062286E" w:rsidRDefault="00D30D82" w:rsidP="00D30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30D82" w:rsidRPr="00537FC9" w:rsidRDefault="00D30D82" w:rsidP="00D30D82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-0.004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30D82" w:rsidRPr="00537FC9" w:rsidRDefault="00D30D82" w:rsidP="00D30D82">
            <w:pPr>
              <w:jc w:val="center"/>
              <w:rPr>
                <w:rFonts w:ascii="Times New Roman" w:hAnsi="Times New Roman" w:cs="Times New Roman"/>
              </w:rPr>
            </w:pPr>
            <w:r w:rsidRPr="00760931">
              <w:rPr>
                <w:rFonts w:ascii="Times New Roman" w:hAnsi="Times New Roman" w:cs="Times New Roman"/>
              </w:rPr>
              <w:t>0.4455</w:t>
            </w:r>
          </w:p>
        </w:tc>
      </w:tr>
    </w:tbl>
    <w:p w:rsidR="001543C5" w:rsidRDefault="001543C5"/>
    <w:p w:rsidR="00DE524C" w:rsidRDefault="00DE524C">
      <w:pPr>
        <w:sectPr w:rsidR="00DE524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D9713E" w:rsidRDefault="00D9713E" w:rsidP="00D9713E">
      <w:pPr>
        <w:pStyle w:val="Caption"/>
        <w:keepNext/>
      </w:pPr>
      <w:r w:rsidRPr="0069136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 xml:space="preserve">Table </w:t>
      </w:r>
      <w:r w:rsidR="00552C1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bookmarkStart w:id="0" w:name="_GoBack"/>
      <w:bookmarkEnd w:id="0"/>
      <w:r w:rsidR="00602E2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4</w:t>
      </w:r>
      <w:r w:rsidRPr="0069136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Multiple linear regression showing beta coefficients of </w:t>
      </w:r>
      <w:r w:rsidR="00602E2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KRAS </w:t>
      </w:r>
      <w:r w:rsidR="00602E23" w:rsidRPr="00602E2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promoter</w:t>
      </w:r>
      <w:r w:rsidR="00602E23" w:rsidRPr="00602E2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69136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methylation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1701"/>
      </w:tblGrid>
      <w:tr w:rsidR="00DE524C" w:rsidRPr="0062286E" w:rsidTr="0024113F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DE524C" w:rsidRPr="006A324A" w:rsidRDefault="00DE524C" w:rsidP="0024113F">
            <w:pPr>
              <w:rPr>
                <w:rFonts w:ascii="Times New Roman" w:hAnsi="Times New Roman" w:cs="Times New Roman"/>
                <w:b/>
              </w:rPr>
            </w:pPr>
            <w:r w:rsidRPr="006A324A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E524C" w:rsidRPr="006A324A" w:rsidRDefault="00BB34BD" w:rsidP="002411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24A">
              <w:rPr>
                <w:rFonts w:ascii="Times New Roman" w:eastAsia="PMingLiU" w:hAnsi="Times New Roman" w:cs="Times New Roman"/>
                <w:b/>
                <w:noProof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E524C" w:rsidRPr="006A324A" w:rsidRDefault="00BB34BD" w:rsidP="002411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24A">
              <w:rPr>
                <w:rFonts w:ascii="Times New Roman" w:hAnsi="Times New Roman" w:cs="Times New Roman"/>
                <w:b/>
              </w:rPr>
              <w:t>P</w:t>
            </w:r>
            <w:r w:rsidR="00DE524C" w:rsidRPr="006A324A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Are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rthern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DE524C" w:rsidRPr="0062286E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E524C" w:rsidRPr="0062286E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Central and Southern</w:t>
            </w:r>
          </w:p>
        </w:tc>
        <w:tc>
          <w:tcPr>
            <w:tcW w:w="2126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2679</w:t>
            </w:r>
          </w:p>
        </w:tc>
        <w:tc>
          <w:tcPr>
            <w:tcW w:w="1701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009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 (</w:t>
            </w:r>
            <w:r>
              <w:rPr>
                <w:rFonts w:ascii="Times New Roman" w:hAnsi="Times New Roman" w:cs="Times New Roman"/>
              </w:rPr>
              <w:t>Women= reference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:rsidR="00DE524C" w:rsidRPr="00537FC9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E524C" w:rsidRPr="00537FC9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Default="00DE524C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en</w:t>
            </w:r>
          </w:p>
        </w:tc>
        <w:tc>
          <w:tcPr>
            <w:tcW w:w="2126" w:type="dxa"/>
          </w:tcPr>
          <w:p w:rsidR="00DE524C" w:rsidRPr="00537FC9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4672</w:t>
            </w:r>
          </w:p>
        </w:tc>
        <w:tc>
          <w:tcPr>
            <w:tcW w:w="1701" w:type="dxa"/>
          </w:tcPr>
          <w:p w:rsidR="00DE524C" w:rsidRPr="00537FC9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121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26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01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043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Exposure to SH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DE524C" w:rsidRPr="0062286E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E524C" w:rsidRPr="0062286E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26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1039</w:t>
            </w:r>
          </w:p>
        </w:tc>
        <w:tc>
          <w:tcPr>
            <w:tcW w:w="1701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4067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Exercis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DE524C" w:rsidRPr="0062286E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E524C" w:rsidRPr="0062286E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26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0264</w:t>
            </w:r>
          </w:p>
        </w:tc>
        <w:tc>
          <w:tcPr>
            <w:tcW w:w="1701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7465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ever= reference)</w:t>
            </w:r>
          </w:p>
        </w:tc>
        <w:tc>
          <w:tcPr>
            <w:tcW w:w="2126" w:type="dxa"/>
          </w:tcPr>
          <w:p w:rsidR="00DE524C" w:rsidRPr="0062286E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E524C" w:rsidRPr="0062286E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Former</w:t>
            </w:r>
          </w:p>
        </w:tc>
        <w:tc>
          <w:tcPr>
            <w:tcW w:w="2126" w:type="dxa"/>
          </w:tcPr>
          <w:p w:rsidR="00DE524C" w:rsidRPr="0062286E" w:rsidRDefault="00C51575" w:rsidP="00C515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03</w:t>
            </w:r>
          </w:p>
        </w:tc>
        <w:tc>
          <w:tcPr>
            <w:tcW w:w="1701" w:type="dxa"/>
          </w:tcPr>
          <w:p w:rsidR="00DE524C" w:rsidRPr="0062286E" w:rsidRDefault="00C51575" w:rsidP="00C515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11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 xml:space="preserve">  Current</w:t>
            </w:r>
          </w:p>
        </w:tc>
        <w:tc>
          <w:tcPr>
            <w:tcW w:w="2126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0882</w:t>
            </w:r>
          </w:p>
        </w:tc>
        <w:tc>
          <w:tcPr>
            <w:tcW w:w="1701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6795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2126" w:type="dxa"/>
          </w:tcPr>
          <w:p w:rsidR="00DE524C" w:rsidRPr="0062286E" w:rsidRDefault="00C51575" w:rsidP="00C51575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0096</w:t>
            </w:r>
          </w:p>
        </w:tc>
        <w:tc>
          <w:tcPr>
            <w:tcW w:w="1701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4937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BMI (kg/m2)</w:t>
            </w:r>
          </w:p>
        </w:tc>
        <w:tc>
          <w:tcPr>
            <w:tcW w:w="2126" w:type="dxa"/>
          </w:tcPr>
          <w:p w:rsidR="00DE524C" w:rsidRPr="0062286E" w:rsidRDefault="00C51575" w:rsidP="00C51575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-0.00043</w:t>
            </w:r>
          </w:p>
        </w:tc>
        <w:tc>
          <w:tcPr>
            <w:tcW w:w="1701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8617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 w:rsidRPr="0062286E">
              <w:rPr>
                <w:rFonts w:ascii="Times New Roman" w:hAnsi="Times New Roman" w:cs="Times New Roman"/>
              </w:rPr>
              <w:t>Waist-hip ratio</w:t>
            </w:r>
          </w:p>
        </w:tc>
        <w:tc>
          <w:tcPr>
            <w:tcW w:w="2126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-0.24424</w:t>
            </w:r>
          </w:p>
        </w:tc>
        <w:tc>
          <w:tcPr>
            <w:tcW w:w="1701" w:type="dxa"/>
          </w:tcPr>
          <w:p w:rsidR="00DE524C" w:rsidRPr="0062286E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008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thm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DE524C" w:rsidRPr="00537FC9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E524C" w:rsidRPr="00537FC9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2126" w:type="dxa"/>
          </w:tcPr>
          <w:p w:rsidR="00DE524C" w:rsidRPr="00537FC9" w:rsidRDefault="00C51575" w:rsidP="00C515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63</w:t>
            </w:r>
          </w:p>
        </w:tc>
        <w:tc>
          <w:tcPr>
            <w:tcW w:w="1701" w:type="dxa"/>
          </w:tcPr>
          <w:p w:rsidR="00DE524C" w:rsidRPr="00537FC9" w:rsidRDefault="00C51575" w:rsidP="00C515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9</w:t>
            </w: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hysema (</w:t>
            </w:r>
            <w:r w:rsidRPr="0062286E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= reference)</w:t>
            </w:r>
          </w:p>
        </w:tc>
        <w:tc>
          <w:tcPr>
            <w:tcW w:w="2126" w:type="dxa"/>
          </w:tcPr>
          <w:p w:rsidR="00DE524C" w:rsidRPr="00537FC9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E524C" w:rsidRPr="00537FC9" w:rsidRDefault="00DE524C" w:rsidP="002411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24C" w:rsidRPr="0062286E" w:rsidTr="0024113F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:rsidR="00DE524C" w:rsidRPr="0062286E" w:rsidRDefault="00DE524C" w:rsidP="00241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E524C" w:rsidRPr="00537FC9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036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E524C" w:rsidRPr="00537FC9" w:rsidRDefault="00C51575" w:rsidP="0024113F">
            <w:pPr>
              <w:jc w:val="center"/>
              <w:rPr>
                <w:rFonts w:ascii="Times New Roman" w:hAnsi="Times New Roman" w:cs="Times New Roman"/>
              </w:rPr>
            </w:pPr>
            <w:r w:rsidRPr="00C51575">
              <w:rPr>
                <w:rFonts w:ascii="Times New Roman" w:hAnsi="Times New Roman" w:cs="Times New Roman"/>
              </w:rPr>
              <w:t>0.12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760931" w:rsidRDefault="00760931"/>
    <w:sectPr w:rsidR="007609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A41"/>
    <w:rsid w:val="000917AB"/>
    <w:rsid w:val="000D3F09"/>
    <w:rsid w:val="001543C5"/>
    <w:rsid w:val="00183557"/>
    <w:rsid w:val="00194E49"/>
    <w:rsid w:val="001B4AA3"/>
    <w:rsid w:val="001D06C6"/>
    <w:rsid w:val="001F548D"/>
    <w:rsid w:val="0024003B"/>
    <w:rsid w:val="00253A1D"/>
    <w:rsid w:val="002D2E0C"/>
    <w:rsid w:val="0038203A"/>
    <w:rsid w:val="003934A4"/>
    <w:rsid w:val="00395082"/>
    <w:rsid w:val="00482A41"/>
    <w:rsid w:val="004B5CC8"/>
    <w:rsid w:val="004C2127"/>
    <w:rsid w:val="00537FC9"/>
    <w:rsid w:val="00552C12"/>
    <w:rsid w:val="0058457F"/>
    <w:rsid w:val="00602E23"/>
    <w:rsid w:val="0062286E"/>
    <w:rsid w:val="00691362"/>
    <w:rsid w:val="006A324A"/>
    <w:rsid w:val="00760931"/>
    <w:rsid w:val="00780ADF"/>
    <w:rsid w:val="007900EB"/>
    <w:rsid w:val="00816B12"/>
    <w:rsid w:val="00827D42"/>
    <w:rsid w:val="00876F09"/>
    <w:rsid w:val="00910768"/>
    <w:rsid w:val="00931191"/>
    <w:rsid w:val="00AB6CF0"/>
    <w:rsid w:val="00BB34BD"/>
    <w:rsid w:val="00BC7413"/>
    <w:rsid w:val="00C44AC3"/>
    <w:rsid w:val="00C51575"/>
    <w:rsid w:val="00D122D3"/>
    <w:rsid w:val="00D30D82"/>
    <w:rsid w:val="00D9713E"/>
    <w:rsid w:val="00DE524C"/>
    <w:rsid w:val="00EA0AE0"/>
    <w:rsid w:val="00FA7489"/>
    <w:rsid w:val="00FE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3A1D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3A1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w05</dc:creator>
  <cp:keywords/>
  <dc:description/>
  <cp:lastModifiedBy>AFRENACIA</cp:lastModifiedBy>
  <cp:revision>8</cp:revision>
  <dcterms:created xsi:type="dcterms:W3CDTF">2018-12-21T08:57:00Z</dcterms:created>
  <dcterms:modified xsi:type="dcterms:W3CDTF">2019-03-05T15:37:00Z</dcterms:modified>
</cp:coreProperties>
</file>